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/>
        <w:t>- List of primer sequences designed for qRT-PCR</w:t>
      </w:r>
    </w:p>
    <w:tbl>
      <w:tblPr>
        <w:tblW w:w="132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5168"/>
        <w:gridCol w:w="3309"/>
        <w:gridCol w:w="3309"/>
      </w:tblGrid>
      <w:tr>
        <w:trPr>
          <w:trHeight w:val="28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</w:t>
            </w:r>
          </w:p>
        </w:tc>
        <w:tc>
          <w:tcPr>
            <w:tcW w:w="5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primer 5' - 3'</w:t>
            </w:r>
          </w:p>
        </w:tc>
        <w:tc>
          <w:tcPr>
            <w:tcW w:w="33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primer 5' - 3'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29388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tensin converting enzyme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GAGGACAAGAAGAACCT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CAGAGCTCCTCGTAGT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5558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tin related protein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GTGTGTCACCATCGCTCT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CCACAGAGGCCGAAATTA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8270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related peptide precurser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CAAGTCCCAAAGAGAGGA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AGGGATTTCAAGGGGTA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2333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erol-3phosphate acyl transferase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TGTCACTGGGCTTTGGTT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ATTGAAGCATTGCCACCA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2182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sicle trafficking protein (control)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ACCCCAAAGTCGAAGTG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CATGTTGTGGAACTGCAT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5663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binding protein (control)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TTCGGTCTCCGAGAGGAT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CCCAAATTCAAGAAGAAA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_938</w:t>
            </w:r>
          </w:p>
        </w:tc>
        <w:tc>
          <w:tcPr>
            <w:tcW w:w="51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 (control)</w:t>
            </w:r>
          </w:p>
        </w:tc>
        <w:tc>
          <w:tcPr>
            <w:tcW w:w="3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AGGCTGTCCTGTCACTG</w:t>
            </w:r>
          </w:p>
        </w:tc>
        <w:tc>
          <w:tcPr>
            <w:tcW w:w="33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TCTCGCTCAGCAGTGGT</w:t>
            </w:r>
          </w:p>
        </w:tc>
      </w:tr>
      <w:tr>
        <w:trPr>
          <w:trHeight w:val="288" w:hRule="atLeast"/>
        </w:trPr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3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3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9:19:00Z</dcterms:created>
  <dc:creator>Brisson Lab</dc:creator>
  <dc:description/>
  <cp:keywords/>
  <dc:language>en-US</dc:language>
  <cp:lastModifiedBy>Chandru</cp:lastModifiedBy>
  <dcterms:modified xsi:type="dcterms:W3CDTF">2013-09-11T21:17:00Z</dcterms:modified>
  <cp:revision>10</cp:revision>
  <dc:subject/>
  <dc:title/>
</cp:coreProperties>
</file>